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BAF28" w14:textId="16ED7957" w:rsidR="00BA514D" w:rsidRPr="003755F3" w:rsidRDefault="00171945" w:rsidP="00BA514D">
      <w:pPr>
        <w:pStyle w:val="ListParagraph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3755F3">
        <w:rPr>
          <w:rFonts w:ascii="Arial" w:hAnsi="Arial" w:cs="Arial"/>
          <w:b/>
          <w:bCs/>
          <w:color w:val="000000" w:themeColor="text1"/>
        </w:rPr>
        <w:t>Additional File</w:t>
      </w:r>
      <w:r w:rsidR="00BA514D" w:rsidRPr="003755F3">
        <w:rPr>
          <w:rFonts w:ascii="Arial" w:hAnsi="Arial" w:cs="Arial"/>
          <w:b/>
          <w:bCs/>
          <w:color w:val="000000" w:themeColor="text1"/>
        </w:rPr>
        <w:t xml:space="preserve"> </w:t>
      </w:r>
      <w:r w:rsidR="00D24509" w:rsidRPr="003755F3">
        <w:rPr>
          <w:rFonts w:ascii="Arial" w:hAnsi="Arial" w:cs="Arial"/>
          <w:b/>
          <w:bCs/>
          <w:color w:val="000000" w:themeColor="text1"/>
        </w:rPr>
        <w:t>2</w:t>
      </w:r>
      <w:r w:rsidR="00BA514D" w:rsidRPr="003755F3">
        <w:rPr>
          <w:rFonts w:ascii="Arial" w:hAnsi="Arial" w:cs="Arial"/>
          <w:b/>
          <w:bCs/>
          <w:color w:val="000000" w:themeColor="text1"/>
        </w:rPr>
        <w:t xml:space="preserve">.  Labeling density </w:t>
      </w:r>
      <w:r w:rsidR="00BD738D" w:rsidRPr="003755F3">
        <w:rPr>
          <w:rFonts w:ascii="Arial" w:hAnsi="Arial" w:cs="Arial"/>
          <w:b/>
          <w:bCs/>
          <w:color w:val="000000" w:themeColor="text1"/>
        </w:rPr>
        <w:t xml:space="preserve">(mean ± SEM) </w:t>
      </w:r>
      <w:r w:rsidR="00BA514D" w:rsidRPr="003755F3">
        <w:rPr>
          <w:rFonts w:ascii="Arial" w:hAnsi="Arial" w:cs="Arial"/>
          <w:b/>
          <w:bCs/>
          <w:color w:val="000000" w:themeColor="text1"/>
        </w:rPr>
        <w:t xml:space="preserve">of label for GluR2 on plasma membrane of neuronal soma </w:t>
      </w:r>
      <w:proofErr w:type="spellStart"/>
      <w:r w:rsidR="00A276D1" w:rsidRPr="003755F3">
        <w:rPr>
          <w:rFonts w:ascii="Arial" w:hAnsi="Arial" w:cs="Arial"/>
          <w:b/>
          <w:bCs/>
          <w:color w:val="000000" w:themeColor="text1"/>
        </w:rPr>
        <w:t>permeabilized</w:t>
      </w:r>
      <w:proofErr w:type="spellEnd"/>
      <w:r w:rsidR="00BA514D" w:rsidRPr="003755F3">
        <w:rPr>
          <w:rFonts w:ascii="Arial" w:hAnsi="Arial" w:cs="Arial"/>
          <w:b/>
          <w:bCs/>
          <w:color w:val="000000" w:themeColor="text1"/>
        </w:rPr>
        <w:t xml:space="preserve"> with </w:t>
      </w:r>
      <w:proofErr w:type="spellStart"/>
      <w:r w:rsidR="00BA514D" w:rsidRPr="003755F3">
        <w:rPr>
          <w:rFonts w:ascii="Arial" w:hAnsi="Arial" w:cs="Arial"/>
          <w:b/>
          <w:bCs/>
          <w:color w:val="000000" w:themeColor="text1"/>
        </w:rPr>
        <w:t>saponin</w:t>
      </w:r>
      <w:proofErr w:type="spellEnd"/>
      <w:r w:rsidR="00BA514D" w:rsidRPr="003755F3">
        <w:rPr>
          <w:rFonts w:ascii="Arial" w:hAnsi="Arial" w:cs="Arial"/>
          <w:b/>
          <w:bCs/>
          <w:color w:val="000000" w:themeColor="text1"/>
        </w:rPr>
        <w:t xml:space="preserve"> or ethanol.</w:t>
      </w:r>
    </w:p>
    <w:p w14:paraId="5DDB6EBE" w14:textId="77777777" w:rsidR="00BA514D" w:rsidRPr="003755F3" w:rsidRDefault="00BA514D" w:rsidP="00BA514D">
      <w:pPr>
        <w:pStyle w:val="ListParagraph"/>
        <w:ind w:left="0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990"/>
        <w:gridCol w:w="2340"/>
        <w:gridCol w:w="2430"/>
        <w:gridCol w:w="2250"/>
      </w:tblGrid>
      <w:tr w:rsidR="003755F3" w:rsidRPr="003755F3" w14:paraId="2AC62907" w14:textId="77777777" w:rsidTr="00E54BD1">
        <w:tc>
          <w:tcPr>
            <w:tcW w:w="990" w:type="dxa"/>
          </w:tcPr>
          <w:p w14:paraId="46345E5E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</w:tcPr>
          <w:p w14:paraId="621512D7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>Saponin</w:t>
            </w:r>
            <w:proofErr w:type="spellEnd"/>
          </w:p>
        </w:tc>
        <w:tc>
          <w:tcPr>
            <w:tcW w:w="2430" w:type="dxa"/>
          </w:tcPr>
          <w:p w14:paraId="5D80A203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>Ethanol</w:t>
            </w:r>
          </w:p>
        </w:tc>
        <w:tc>
          <w:tcPr>
            <w:tcW w:w="2250" w:type="dxa"/>
          </w:tcPr>
          <w:p w14:paraId="1D7B1292" w14:textId="77777777" w:rsidR="00E54BD1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 xml:space="preserve">% </w:t>
            </w:r>
          </w:p>
          <w:p w14:paraId="2AD43A1D" w14:textId="1BC39D25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>saponin</w:t>
            </w:r>
            <w:proofErr w:type="spellEnd"/>
            <w:r w:rsidR="00BD738D" w:rsidRPr="003755F3">
              <w:rPr>
                <w:rFonts w:ascii="Arial" w:hAnsi="Arial" w:cs="Arial"/>
                <w:b/>
                <w:bCs/>
                <w:color w:val="000000" w:themeColor="text1"/>
              </w:rPr>
              <w:t xml:space="preserve"> / ethanol </w:t>
            </w:r>
          </w:p>
        </w:tc>
      </w:tr>
      <w:tr w:rsidR="003755F3" w:rsidRPr="003755F3" w14:paraId="19402C8E" w14:textId="77777777" w:rsidTr="00E54BD1">
        <w:tc>
          <w:tcPr>
            <w:tcW w:w="990" w:type="dxa"/>
          </w:tcPr>
          <w:p w14:paraId="0F20B7C1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 xml:space="preserve"> 1</w:t>
            </w:r>
          </w:p>
          <w:p w14:paraId="75362227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340" w:type="dxa"/>
          </w:tcPr>
          <w:p w14:paraId="38C93777" w14:textId="4926492C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 xml:space="preserve">1.1 ± 0.1      </w:t>
            </w:r>
            <w:r w:rsidR="00D24509" w:rsidRPr="003755F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755F3">
              <w:rPr>
                <w:rFonts w:ascii="Arial" w:hAnsi="Arial" w:cs="Arial"/>
                <w:color w:val="000000" w:themeColor="text1"/>
              </w:rPr>
              <w:t>(45)</w:t>
            </w:r>
          </w:p>
        </w:tc>
        <w:tc>
          <w:tcPr>
            <w:tcW w:w="2430" w:type="dxa"/>
          </w:tcPr>
          <w:p w14:paraId="1A61AF78" w14:textId="11B25E55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 xml:space="preserve">1.8 ± 0.1    </w:t>
            </w:r>
            <w:r w:rsidR="002C61F6" w:rsidRPr="003755F3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D24509" w:rsidRPr="003755F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755F3">
              <w:rPr>
                <w:rFonts w:ascii="Arial" w:hAnsi="Arial" w:cs="Arial"/>
                <w:color w:val="000000" w:themeColor="text1"/>
              </w:rPr>
              <w:t>(66)</w:t>
            </w:r>
          </w:p>
          <w:p w14:paraId="30953CE7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P&lt;0.0001</w:t>
            </w:r>
          </w:p>
        </w:tc>
        <w:tc>
          <w:tcPr>
            <w:tcW w:w="2250" w:type="dxa"/>
          </w:tcPr>
          <w:p w14:paraId="684E2722" w14:textId="0152CABC" w:rsidR="00BA514D" w:rsidRPr="003755F3" w:rsidRDefault="00BD738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40</w:t>
            </w:r>
            <w:r w:rsidR="00BA514D" w:rsidRPr="003755F3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3755F3" w:rsidRPr="003755F3" w14:paraId="42422AA9" w14:textId="77777777" w:rsidTr="00E54BD1">
        <w:tc>
          <w:tcPr>
            <w:tcW w:w="990" w:type="dxa"/>
          </w:tcPr>
          <w:p w14:paraId="4DF9F7F6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 xml:space="preserve"> 2</w:t>
            </w:r>
          </w:p>
          <w:p w14:paraId="09AA70F0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340" w:type="dxa"/>
          </w:tcPr>
          <w:p w14:paraId="6ABB4F1F" w14:textId="1ACD1834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 xml:space="preserve">1.0 ± 0.3      </w:t>
            </w:r>
            <w:r w:rsidR="00D24509" w:rsidRPr="003755F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755F3">
              <w:rPr>
                <w:rFonts w:ascii="Arial" w:hAnsi="Arial" w:cs="Arial"/>
                <w:color w:val="000000" w:themeColor="text1"/>
              </w:rPr>
              <w:t>(11)</w:t>
            </w:r>
          </w:p>
        </w:tc>
        <w:tc>
          <w:tcPr>
            <w:tcW w:w="2430" w:type="dxa"/>
          </w:tcPr>
          <w:p w14:paraId="2ED75159" w14:textId="0024753D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 xml:space="preserve">2.2 ± 0.3      </w:t>
            </w:r>
            <w:r w:rsidR="00D24509" w:rsidRPr="003755F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755F3">
              <w:rPr>
                <w:rFonts w:ascii="Arial" w:hAnsi="Arial" w:cs="Arial"/>
                <w:color w:val="000000" w:themeColor="text1"/>
              </w:rPr>
              <w:t>(21)</w:t>
            </w:r>
          </w:p>
          <w:p w14:paraId="15588B31" w14:textId="77777777" w:rsidR="00BA514D" w:rsidRPr="003755F3" w:rsidRDefault="00BA514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P&lt;001</w:t>
            </w:r>
          </w:p>
        </w:tc>
        <w:tc>
          <w:tcPr>
            <w:tcW w:w="2250" w:type="dxa"/>
          </w:tcPr>
          <w:p w14:paraId="00E091B3" w14:textId="6AB5C9CA" w:rsidR="00BA514D" w:rsidRPr="003755F3" w:rsidRDefault="00BD738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55</w:t>
            </w:r>
            <w:r w:rsidR="00BA514D" w:rsidRPr="003755F3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1A2041" w:rsidRPr="003755F3" w14:paraId="34DE2A3A" w14:textId="77777777" w:rsidTr="00E54BD1">
        <w:tc>
          <w:tcPr>
            <w:tcW w:w="990" w:type="dxa"/>
          </w:tcPr>
          <w:p w14:paraId="37C301AF" w14:textId="4F2460D4" w:rsidR="001A2041" w:rsidRPr="003755F3" w:rsidRDefault="001A2041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3755F3">
              <w:rPr>
                <w:rFonts w:ascii="Arial" w:hAnsi="Arial" w:cs="Arial"/>
                <w:b/>
                <w:bCs/>
                <w:color w:val="000000" w:themeColor="text1"/>
              </w:rPr>
              <w:t xml:space="preserve"> 3</w:t>
            </w:r>
          </w:p>
          <w:p w14:paraId="512E39CB" w14:textId="2E882367" w:rsidR="001A2041" w:rsidRPr="003755F3" w:rsidRDefault="001A2041" w:rsidP="002C61F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340" w:type="dxa"/>
          </w:tcPr>
          <w:p w14:paraId="756C042C" w14:textId="4EA7EA1C" w:rsidR="001A2041" w:rsidRPr="003755F3" w:rsidRDefault="00D24509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0.32 ± 0.06   (22)</w:t>
            </w:r>
          </w:p>
        </w:tc>
        <w:tc>
          <w:tcPr>
            <w:tcW w:w="2430" w:type="dxa"/>
          </w:tcPr>
          <w:p w14:paraId="73D0F9E9" w14:textId="77777777" w:rsidR="001A2041" w:rsidRPr="003755F3" w:rsidRDefault="00D24509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1.36 ± 0.16   (25)</w:t>
            </w:r>
          </w:p>
          <w:p w14:paraId="4BE90D9C" w14:textId="33104D66" w:rsidR="00D24509" w:rsidRPr="003755F3" w:rsidRDefault="00D24509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P&lt;0.0001</w:t>
            </w:r>
          </w:p>
        </w:tc>
        <w:tc>
          <w:tcPr>
            <w:tcW w:w="2250" w:type="dxa"/>
          </w:tcPr>
          <w:p w14:paraId="46BBFCCD" w14:textId="5753BB0A" w:rsidR="001A2041" w:rsidRPr="003755F3" w:rsidRDefault="00BD738D" w:rsidP="002C61F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755F3">
              <w:rPr>
                <w:rFonts w:ascii="Arial" w:hAnsi="Arial" w:cs="Arial"/>
                <w:color w:val="000000" w:themeColor="text1"/>
              </w:rPr>
              <w:t>24</w:t>
            </w:r>
            <w:r w:rsidR="00D24509" w:rsidRPr="003755F3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</w:tbl>
    <w:p w14:paraId="7F6B7CCB" w14:textId="77777777" w:rsidR="00BA514D" w:rsidRPr="003755F3" w:rsidRDefault="00BA514D" w:rsidP="00BA514D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</w:p>
    <w:p w14:paraId="5592D968" w14:textId="494DC0EA" w:rsidR="00BA514D" w:rsidRPr="003755F3" w:rsidRDefault="00BD738D" w:rsidP="00BD738D">
      <w:pPr>
        <w:pStyle w:val="ListParagraph"/>
        <w:spacing w:line="480" w:lineRule="auto"/>
        <w:ind w:left="180" w:hanging="180"/>
        <w:rPr>
          <w:rFonts w:ascii="Arial" w:hAnsi="Arial" w:cs="Arial"/>
          <w:color w:val="000000" w:themeColor="text1"/>
        </w:rPr>
      </w:pPr>
      <w:r w:rsidRPr="003755F3">
        <w:rPr>
          <w:rFonts w:ascii="Arial" w:hAnsi="Arial" w:cs="Arial"/>
          <w:color w:val="000000" w:themeColor="text1"/>
        </w:rPr>
        <w:t xml:space="preserve">• </w:t>
      </w:r>
      <w:r w:rsidR="00BA514D" w:rsidRPr="003755F3">
        <w:rPr>
          <w:rFonts w:ascii="Arial" w:hAnsi="Arial" w:cs="Arial"/>
          <w:color w:val="000000" w:themeColor="text1"/>
        </w:rPr>
        <w:t>GluR2 is a glutamate receptor of the AMPA subtype 2</w:t>
      </w:r>
      <w:r w:rsidR="00D24509" w:rsidRPr="003755F3">
        <w:rPr>
          <w:rFonts w:ascii="Arial" w:hAnsi="Arial" w:cs="Arial"/>
          <w:color w:val="000000" w:themeColor="text1"/>
        </w:rPr>
        <w:t xml:space="preserve"> [24</w:t>
      </w:r>
      <w:r w:rsidR="005E5074" w:rsidRPr="003755F3">
        <w:rPr>
          <w:rFonts w:ascii="Arial" w:hAnsi="Arial" w:cs="Arial"/>
          <w:color w:val="000000" w:themeColor="text1"/>
        </w:rPr>
        <w:t>]</w:t>
      </w:r>
      <w:r w:rsidR="00BA514D" w:rsidRPr="003755F3">
        <w:rPr>
          <w:rFonts w:ascii="Arial" w:hAnsi="Arial" w:cs="Arial"/>
          <w:color w:val="000000" w:themeColor="text1"/>
        </w:rPr>
        <w:t>.</w:t>
      </w:r>
      <w:r w:rsidRPr="003755F3">
        <w:rPr>
          <w:rFonts w:ascii="Arial" w:hAnsi="Arial" w:cs="Arial"/>
          <w:color w:val="000000" w:themeColor="text1"/>
        </w:rPr>
        <w:t xml:space="preserve">  </w:t>
      </w:r>
      <w:r w:rsidR="00BA514D" w:rsidRPr="003755F3">
        <w:rPr>
          <w:rFonts w:ascii="Arial" w:hAnsi="Arial" w:cs="Arial"/>
          <w:color w:val="000000" w:themeColor="text1"/>
        </w:rPr>
        <w:t>Labeling density = number of labels per µm plasma membrane of neuronal soma.</w:t>
      </w:r>
    </w:p>
    <w:p w14:paraId="7DAB45BE" w14:textId="46EEA6F3" w:rsidR="00BA514D" w:rsidRPr="003755F3" w:rsidRDefault="00BD738D" w:rsidP="00BA514D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3755F3">
        <w:rPr>
          <w:rFonts w:ascii="Arial" w:hAnsi="Arial" w:cs="Arial"/>
          <w:color w:val="000000" w:themeColor="text1"/>
        </w:rPr>
        <w:t xml:space="preserve">• </w:t>
      </w:r>
      <w:r w:rsidR="00BA514D" w:rsidRPr="003755F3">
        <w:rPr>
          <w:rFonts w:ascii="Arial" w:hAnsi="Arial" w:cs="Arial"/>
          <w:color w:val="000000" w:themeColor="text1"/>
        </w:rPr>
        <w:t>(n) = number of neuronal soma sampled.</w:t>
      </w:r>
    </w:p>
    <w:p w14:paraId="2E9F777F" w14:textId="4C879F3A" w:rsidR="00BA514D" w:rsidRPr="003755F3" w:rsidRDefault="00BD738D" w:rsidP="00BA514D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3755F3">
        <w:rPr>
          <w:rFonts w:ascii="Arial" w:hAnsi="Arial" w:cs="Arial"/>
          <w:color w:val="000000" w:themeColor="text1"/>
        </w:rPr>
        <w:t xml:space="preserve">• </w:t>
      </w:r>
      <w:r w:rsidR="00BA514D" w:rsidRPr="003755F3">
        <w:rPr>
          <w:rFonts w:ascii="Arial" w:hAnsi="Arial" w:cs="Arial"/>
          <w:color w:val="000000" w:themeColor="text1"/>
        </w:rPr>
        <w:t>Values within each experiment was tested by Student’s t-test.</w:t>
      </w:r>
    </w:p>
    <w:bookmarkEnd w:id="0"/>
    <w:p w14:paraId="36B80526" w14:textId="77777777" w:rsidR="00D06AA8" w:rsidRPr="003755F3" w:rsidRDefault="003755F3">
      <w:pPr>
        <w:rPr>
          <w:color w:val="000000" w:themeColor="text1"/>
        </w:rPr>
      </w:pPr>
    </w:p>
    <w:sectPr w:rsidR="00D06AA8" w:rsidRPr="003755F3" w:rsidSect="003755F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14D"/>
    <w:rsid w:val="00076609"/>
    <w:rsid w:val="000767E8"/>
    <w:rsid w:val="00100795"/>
    <w:rsid w:val="00107334"/>
    <w:rsid w:val="0014626C"/>
    <w:rsid w:val="00171945"/>
    <w:rsid w:val="001748C7"/>
    <w:rsid w:val="001A2041"/>
    <w:rsid w:val="00222CD7"/>
    <w:rsid w:val="00231B6F"/>
    <w:rsid w:val="0024123A"/>
    <w:rsid w:val="0028070F"/>
    <w:rsid w:val="00292955"/>
    <w:rsid w:val="002C4C3A"/>
    <w:rsid w:val="002C61F6"/>
    <w:rsid w:val="002D18F2"/>
    <w:rsid w:val="002D6E52"/>
    <w:rsid w:val="00341640"/>
    <w:rsid w:val="003722E1"/>
    <w:rsid w:val="003755F3"/>
    <w:rsid w:val="003A1477"/>
    <w:rsid w:val="004279E0"/>
    <w:rsid w:val="00466F78"/>
    <w:rsid w:val="004739F7"/>
    <w:rsid w:val="004C4A82"/>
    <w:rsid w:val="004C71FA"/>
    <w:rsid w:val="005B1628"/>
    <w:rsid w:val="005E5074"/>
    <w:rsid w:val="00642BC4"/>
    <w:rsid w:val="007B4A77"/>
    <w:rsid w:val="00823E29"/>
    <w:rsid w:val="00882F47"/>
    <w:rsid w:val="00973655"/>
    <w:rsid w:val="00973F4A"/>
    <w:rsid w:val="009A59C5"/>
    <w:rsid w:val="009B6F27"/>
    <w:rsid w:val="009C3EB4"/>
    <w:rsid w:val="009C6A6E"/>
    <w:rsid w:val="00A276D1"/>
    <w:rsid w:val="00A753A8"/>
    <w:rsid w:val="00AB3B4F"/>
    <w:rsid w:val="00AB3D80"/>
    <w:rsid w:val="00B077CD"/>
    <w:rsid w:val="00B24A6A"/>
    <w:rsid w:val="00B935B1"/>
    <w:rsid w:val="00B94E47"/>
    <w:rsid w:val="00BA514D"/>
    <w:rsid w:val="00BD738D"/>
    <w:rsid w:val="00C64F39"/>
    <w:rsid w:val="00C77302"/>
    <w:rsid w:val="00C92CEA"/>
    <w:rsid w:val="00CA3125"/>
    <w:rsid w:val="00CA3A8D"/>
    <w:rsid w:val="00CC7852"/>
    <w:rsid w:val="00D1243B"/>
    <w:rsid w:val="00D208FA"/>
    <w:rsid w:val="00D24509"/>
    <w:rsid w:val="00DB2953"/>
    <w:rsid w:val="00E17829"/>
    <w:rsid w:val="00E24EE7"/>
    <w:rsid w:val="00E54BD1"/>
    <w:rsid w:val="00F76AD7"/>
    <w:rsid w:val="00F9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D655EF"/>
  <w14:defaultImageDpi w14:val="32767"/>
  <w15:docId w15:val="{36C5C8E9-FC85-42C0-ACE6-D8900E8B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14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14D"/>
    <w:pPr>
      <w:ind w:left="720"/>
      <w:contextualSpacing/>
    </w:pPr>
  </w:style>
  <w:style w:type="table" w:styleId="TableGrid">
    <w:name w:val="Table Grid"/>
    <w:basedOn w:val="TableNormal"/>
    <w:uiPriority w:val="39"/>
    <w:rsid w:val="00BA514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usan (NIH/NINDS) [E]</dc:creator>
  <cp:keywords/>
  <dc:description/>
  <cp:lastModifiedBy>Radha S</cp:lastModifiedBy>
  <cp:revision>10</cp:revision>
  <dcterms:created xsi:type="dcterms:W3CDTF">2021-01-05T19:04:00Z</dcterms:created>
  <dcterms:modified xsi:type="dcterms:W3CDTF">2021-05-29T00:23:00Z</dcterms:modified>
</cp:coreProperties>
</file>